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1EF1" w:rsidRPr="00646FB8" w:rsidRDefault="000D1EF1" w:rsidP="000D1EF1">
      <w:pPr>
        <w:autoSpaceDE w:val="0"/>
        <w:autoSpaceDN w:val="0"/>
        <w:adjustRightInd w:val="0"/>
        <w:spacing w:line="360" w:lineRule="auto"/>
        <w:rPr>
          <w:lang w:val="en-US"/>
        </w:rPr>
      </w:pPr>
      <w:r>
        <w:rPr>
          <w:b/>
          <w:lang w:val="en-US"/>
        </w:rPr>
        <w:t xml:space="preserve">Additional file </w:t>
      </w:r>
      <w:r w:rsidR="007A79EF">
        <w:rPr>
          <w:b/>
          <w:lang w:val="en-US"/>
        </w:rPr>
        <w:t>3</w:t>
      </w:r>
      <w:r w:rsidRPr="00646FB8">
        <w:rPr>
          <w:b/>
          <w:lang w:val="en-US"/>
        </w:rPr>
        <w:t xml:space="preserve">: </w:t>
      </w:r>
      <w:r>
        <w:rPr>
          <w:b/>
          <w:lang w:val="en-US"/>
        </w:rPr>
        <w:t xml:space="preserve">Table S1 </w:t>
      </w:r>
      <w:r w:rsidRPr="00646FB8">
        <w:rPr>
          <w:lang w:val="en-US"/>
        </w:rPr>
        <w:t>Complete list of QTL detected in linkage analysis</w:t>
      </w:r>
    </w:p>
    <w:tbl>
      <w:tblPr>
        <w:tblpPr w:leftFromText="141" w:rightFromText="141" w:vertAnchor="text" w:horzAnchor="margin" w:tblpY="69"/>
        <w:tblW w:w="4866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635"/>
        <w:gridCol w:w="1600"/>
        <w:gridCol w:w="665"/>
        <w:gridCol w:w="667"/>
        <w:gridCol w:w="1466"/>
        <w:gridCol w:w="1332"/>
        <w:gridCol w:w="1463"/>
        <w:gridCol w:w="1211"/>
      </w:tblGrid>
      <w:tr w:rsidR="0068053B" w:rsidRPr="000D1EF1" w:rsidTr="00445C8B">
        <w:trPr>
          <w:trHeight w:val="810"/>
        </w:trPr>
        <w:tc>
          <w:tcPr>
            <w:tcW w:w="351" w:type="pct"/>
            <w:shd w:val="clear" w:color="auto" w:fill="auto"/>
            <w:vAlign w:val="center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120" w:after="120"/>
              <w:rPr>
                <w:b/>
                <w:sz w:val="20"/>
                <w:szCs w:val="20"/>
                <w:lang w:val="en-US"/>
              </w:rPr>
            </w:pPr>
            <w:r w:rsidRPr="000D1EF1">
              <w:rPr>
                <w:b/>
                <w:sz w:val="20"/>
                <w:szCs w:val="20"/>
                <w:lang w:val="en-US"/>
              </w:rPr>
              <w:t>OAR</w:t>
            </w:r>
          </w:p>
        </w:tc>
        <w:tc>
          <w:tcPr>
            <w:tcW w:w="885" w:type="pct"/>
            <w:shd w:val="clear" w:color="auto" w:fill="auto"/>
            <w:vAlign w:val="center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  <w:r w:rsidRPr="000D1EF1">
              <w:rPr>
                <w:b/>
                <w:sz w:val="20"/>
                <w:szCs w:val="20"/>
                <w:lang w:val="en-US"/>
              </w:rPr>
              <w:t>Trait</w:t>
            </w:r>
          </w:p>
        </w:tc>
        <w:tc>
          <w:tcPr>
            <w:tcW w:w="368" w:type="pct"/>
            <w:vAlign w:val="center"/>
          </w:tcPr>
          <w:p w:rsidR="0068053B" w:rsidRPr="000D1EF1" w:rsidRDefault="0068053B" w:rsidP="00F9203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D1EF1">
              <w:rPr>
                <w:b/>
                <w:bCs/>
                <w:sz w:val="20"/>
                <w:szCs w:val="20"/>
                <w:lang w:val="en-US"/>
              </w:rPr>
              <w:t>Significance</w:t>
            </w:r>
            <w:r w:rsidRPr="000D1EF1">
              <w:rPr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369" w:type="pct"/>
            <w:vAlign w:val="center"/>
          </w:tcPr>
          <w:p w:rsidR="0068053B" w:rsidRPr="000D1EF1" w:rsidRDefault="0068053B" w:rsidP="00AC79FE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evel</w:t>
            </w:r>
          </w:p>
        </w:tc>
        <w:tc>
          <w:tcPr>
            <w:tcW w:w="811" w:type="pct"/>
            <w:vAlign w:val="center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D1EF1">
              <w:rPr>
                <w:b/>
                <w:bCs/>
                <w:sz w:val="20"/>
                <w:szCs w:val="20"/>
                <w:lang w:val="en-US"/>
              </w:rPr>
              <w:t>Position</w:t>
            </w:r>
            <w:r w:rsidRPr="000D1EF1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0D1EF1">
              <w:rPr>
                <w:b/>
                <w:bCs/>
                <w:sz w:val="20"/>
                <w:szCs w:val="20"/>
                <w:lang w:val="en-US"/>
              </w:rPr>
              <w:t xml:space="preserve"> (Mb) </w:t>
            </w:r>
          </w:p>
        </w:tc>
        <w:tc>
          <w:tcPr>
            <w:tcW w:w="737" w:type="pct"/>
            <w:vAlign w:val="center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D1EF1">
              <w:rPr>
                <w:b/>
                <w:bCs/>
                <w:sz w:val="20"/>
                <w:szCs w:val="20"/>
                <w:lang w:val="en-US"/>
              </w:rPr>
              <w:t>Confidence Interval</w:t>
            </w:r>
          </w:p>
        </w:tc>
        <w:tc>
          <w:tcPr>
            <w:tcW w:w="809" w:type="pct"/>
            <w:shd w:val="clear" w:color="auto" w:fill="auto"/>
            <w:vAlign w:val="center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  <w:r w:rsidRPr="000D1EF1">
              <w:rPr>
                <w:b/>
                <w:sz w:val="20"/>
                <w:szCs w:val="20"/>
                <w:lang w:val="en-US"/>
              </w:rPr>
              <w:t>Average QTL Effect</w:t>
            </w:r>
            <w:r w:rsidRPr="000D1EF1">
              <w:rPr>
                <w:b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671" w:type="pct"/>
          </w:tcPr>
          <w:p w:rsidR="0068053B" w:rsidRPr="000D1EF1" w:rsidRDefault="00605FF7" w:rsidP="00257B4F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QTL heritability (%)</w:t>
            </w:r>
          </w:p>
        </w:tc>
      </w:tr>
      <w:tr w:rsidR="0068053B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AT1-HBLEA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244.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241.2 – 248.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0.2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26F46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.63</w:t>
            </w:r>
          </w:p>
        </w:tc>
      </w:tr>
      <w:tr w:rsidR="0068053B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AT2-HBLEA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218.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216.8 – 219.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0.2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26F46" w:rsidP="00605FF7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.79</w:t>
            </w:r>
          </w:p>
        </w:tc>
      </w:tr>
      <w:tr w:rsidR="0068053B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IBT-LOCOM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250.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249.2 – 254.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0.2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26F46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.23</w:t>
            </w:r>
          </w:p>
        </w:tc>
      </w:tr>
      <w:tr w:rsidR="0068053B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AT2-PROX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1C139C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91.</w:t>
            </w:r>
            <w:r>
              <w:rPr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90.1 – 104.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0.1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26F46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.14</w:t>
            </w:r>
          </w:p>
        </w:tc>
      </w:tr>
      <w:tr w:rsidR="0068053B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ISO_HBLEA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1C139C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96.</w:t>
            </w:r>
            <w:r>
              <w:rPr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92.8 – 97.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0.2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9E67FB" w:rsidP="00605FF7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.36</w:t>
            </w:r>
          </w:p>
        </w:tc>
      </w:tr>
      <w:tr w:rsidR="0068053B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AT1-HBLEA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1C139C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5.</w:t>
            </w:r>
            <w:r>
              <w:rPr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5.0 – 7.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0.2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9E67F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.70</w:t>
            </w:r>
          </w:p>
        </w:tc>
      </w:tr>
      <w:tr w:rsidR="0068053B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CT1-HBLEA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1C139C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93.</w:t>
            </w:r>
            <w:r>
              <w:rPr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92.0 – 95.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0.2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9E67F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.39</w:t>
            </w:r>
          </w:p>
        </w:tc>
      </w:tr>
      <w:tr w:rsidR="0068053B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IBT-HBLEA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1C139C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52.</w:t>
            </w:r>
            <w:r>
              <w:rPr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47.0 – 55.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0.2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9E67F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.36</w:t>
            </w:r>
          </w:p>
        </w:tc>
      </w:tr>
      <w:tr w:rsidR="003D1921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1921" w:rsidRPr="000D1EF1" w:rsidRDefault="00707F07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1921" w:rsidRPr="000D1EF1" w:rsidRDefault="007C1DF3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FACTOR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3D1921" w:rsidRPr="000D1EF1" w:rsidRDefault="007C1DF3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3D1921" w:rsidRDefault="007C1DF3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3D1921" w:rsidRPr="000D1EF1" w:rsidRDefault="007C1DF3" w:rsidP="007C1DF3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93.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3D1921" w:rsidRPr="000D1EF1" w:rsidRDefault="007C1DF3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92.0 - 95.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1921" w:rsidRPr="000D1EF1" w:rsidRDefault="00F72770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2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3D1921" w:rsidRDefault="009E67F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.00</w:t>
            </w:r>
          </w:p>
        </w:tc>
      </w:tr>
      <w:tr w:rsidR="00304E99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4E99" w:rsidRPr="000D1EF1" w:rsidRDefault="00304E99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4E99" w:rsidRPr="000D1EF1" w:rsidRDefault="00304E99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FACTOR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304E99" w:rsidRPr="000D1EF1" w:rsidRDefault="00304E99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304E99" w:rsidRDefault="00304E99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304E99" w:rsidRPr="000D1EF1" w:rsidRDefault="00304E99" w:rsidP="001C139C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11.7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304E99" w:rsidRPr="000D1EF1" w:rsidRDefault="00304E99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11.6 - 111.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4E99" w:rsidRPr="000D1EF1" w:rsidRDefault="00F72770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2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304E99" w:rsidRDefault="009E67F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.33</w:t>
            </w:r>
          </w:p>
        </w:tc>
      </w:tr>
      <w:tr w:rsidR="0068053B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AT2-LOCOM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1C139C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16.</w:t>
            </w:r>
            <w:r>
              <w:rPr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14.2 – 17.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0.2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9E67F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.08</w:t>
            </w:r>
          </w:p>
        </w:tc>
      </w:tr>
      <w:tr w:rsidR="0068053B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ISO_LBLEA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1C139C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67.</w:t>
            </w:r>
            <w:r>
              <w:rPr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65.6 – 70.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0.2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9E67F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.65</w:t>
            </w:r>
          </w:p>
        </w:tc>
      </w:tr>
      <w:tr w:rsidR="0068053B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AT1-LBLEA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1C139C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70.</w:t>
            </w:r>
            <w:r>
              <w:rPr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66.4 – 71.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0.2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F5515E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.26</w:t>
            </w:r>
          </w:p>
        </w:tc>
      </w:tr>
      <w:tr w:rsidR="0068053B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CT1-LBLEA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1C139C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27.5 (68.4)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26.1 – 29.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0.2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F5515E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.29</w:t>
            </w:r>
          </w:p>
        </w:tc>
      </w:tr>
      <w:tr w:rsidR="0068053B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CT2-DIS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1C139C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33.</w:t>
            </w:r>
            <w:r>
              <w:rPr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29.7 – 39.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0.2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F5515E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.97</w:t>
            </w:r>
          </w:p>
        </w:tc>
      </w:tr>
      <w:tr w:rsidR="005D0541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41" w:rsidRPr="000D1EF1" w:rsidRDefault="005D0541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41" w:rsidRPr="000D1EF1" w:rsidRDefault="005D0541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FACTOR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5D0541" w:rsidRPr="000D1EF1" w:rsidRDefault="005D0541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5D0541" w:rsidRDefault="005D0541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5D0541" w:rsidRPr="000D1EF1" w:rsidRDefault="005D0541" w:rsidP="001C139C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9.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5D0541" w:rsidRPr="000D1EF1" w:rsidRDefault="005D0541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3.7 - 71.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41" w:rsidRPr="000D1EF1" w:rsidRDefault="00F72770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2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5D0541" w:rsidRDefault="00F5515E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.62</w:t>
            </w:r>
          </w:p>
        </w:tc>
      </w:tr>
      <w:tr w:rsidR="0068053B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ISO_HBLEA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1C139C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39.7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37.5 – 43.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0.2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F5515E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.79</w:t>
            </w:r>
          </w:p>
        </w:tc>
      </w:tr>
      <w:tr w:rsidR="0068053B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CT1-HBLEA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1.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40.5 – 44.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0.2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F5515E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.00</w:t>
            </w:r>
          </w:p>
        </w:tc>
      </w:tr>
      <w:tr w:rsidR="009728E8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28E8" w:rsidRPr="000D1EF1" w:rsidRDefault="009728E8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28E8" w:rsidRPr="000D1EF1" w:rsidRDefault="009728E8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FACTOR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9728E8" w:rsidRPr="000D1EF1" w:rsidRDefault="009728E8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9728E8" w:rsidRDefault="009728E8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9728E8" w:rsidRDefault="009728E8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1.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9728E8" w:rsidRPr="000D1EF1" w:rsidRDefault="009728E8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7.1 - 43.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28E8" w:rsidRPr="000D1EF1" w:rsidRDefault="00F72770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1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9728E8" w:rsidRDefault="00F5515E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.96</w:t>
            </w:r>
          </w:p>
        </w:tc>
      </w:tr>
      <w:tr w:rsidR="0068053B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AT1-LOCOM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7.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60.3 – 69.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0.2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F5515E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.86</w:t>
            </w:r>
          </w:p>
        </w:tc>
      </w:tr>
      <w:tr w:rsidR="0068053B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ISO_HBLEA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3.7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41.3 – 49.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0.2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F5515E" w:rsidP="008E02C8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.28</w:t>
            </w:r>
          </w:p>
        </w:tc>
      </w:tr>
      <w:tr w:rsidR="0068053B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AT1-HBLEA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7.7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39.5 – 49.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0.2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F5515E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.41</w:t>
            </w:r>
          </w:p>
        </w:tc>
      </w:tr>
      <w:tr w:rsidR="0068053B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AT2-HBLEA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**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5.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41.7 – 46.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0.3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F5515E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.18</w:t>
            </w:r>
          </w:p>
        </w:tc>
      </w:tr>
      <w:tr w:rsidR="0068053B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IBT-HBLEA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5.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42.2 – 48.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0.2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F5515E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.38</w:t>
            </w:r>
          </w:p>
        </w:tc>
      </w:tr>
      <w:tr w:rsidR="0068053B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HUMAPPRO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8.0</w:t>
            </w:r>
            <w:r w:rsidRPr="000D1EF1">
              <w:rPr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sz w:val="20"/>
                <w:szCs w:val="20"/>
                <w:lang w:val="en-US"/>
              </w:rPr>
              <w:t>(34.4</w:t>
            </w:r>
            <w:r w:rsidRPr="000D1EF1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42.4 – 55.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0.2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F5515E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.76</w:t>
            </w:r>
          </w:p>
        </w:tc>
      </w:tr>
      <w:tr w:rsidR="0068053B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CT2-DIS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4.4 (48.0</w:t>
            </w:r>
            <w:r w:rsidRPr="000D1EF1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33.0 – 36.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0.2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F5515E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.11</w:t>
            </w:r>
          </w:p>
        </w:tc>
      </w:tr>
      <w:tr w:rsidR="009728E8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28E8" w:rsidRPr="000D1EF1" w:rsidRDefault="009728E8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28E8" w:rsidRPr="000D1EF1" w:rsidRDefault="009728E8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FACTOR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9728E8" w:rsidRPr="000D1EF1" w:rsidRDefault="009728E8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**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9728E8" w:rsidRDefault="009728E8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9728E8" w:rsidRDefault="009728E8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5.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9728E8" w:rsidRPr="000D1EF1" w:rsidRDefault="009728E8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1.9 - 48.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28E8" w:rsidRPr="000D1EF1" w:rsidRDefault="00F72770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2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9728E8" w:rsidRDefault="00F5515E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.84</w:t>
            </w:r>
          </w:p>
        </w:tc>
      </w:tr>
      <w:tr w:rsidR="00F40211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211" w:rsidRPr="000D1EF1" w:rsidRDefault="00F40211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211" w:rsidRPr="000D1EF1" w:rsidRDefault="00F40211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FACTOR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F40211" w:rsidRPr="000D1EF1" w:rsidRDefault="00F40211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F40211" w:rsidRDefault="00F40211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F40211" w:rsidRDefault="00F40211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6.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F40211" w:rsidRPr="000D1EF1" w:rsidRDefault="00F40211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9.0 - 57.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211" w:rsidRPr="000D1EF1" w:rsidRDefault="00F72770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2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F40211" w:rsidRDefault="00F5515E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.01</w:t>
            </w:r>
          </w:p>
        </w:tc>
      </w:tr>
      <w:tr w:rsidR="0068053B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CT1-HBLEA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9.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35.1 – 42.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0.1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863B14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.24</w:t>
            </w:r>
          </w:p>
        </w:tc>
      </w:tr>
      <w:tr w:rsidR="0068053B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ISO_LBLEA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3.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30.5 – 36.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0.2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863B14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.51</w:t>
            </w:r>
          </w:p>
        </w:tc>
      </w:tr>
      <w:tr w:rsidR="0068053B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AT1-LBLEA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3.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30.5 – 42.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0.1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863B14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.57</w:t>
            </w:r>
          </w:p>
        </w:tc>
      </w:tr>
      <w:tr w:rsidR="0068053B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CT1-LBLEA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2.7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47.6 – 55.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0.2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863B14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.56</w:t>
            </w:r>
          </w:p>
        </w:tc>
      </w:tr>
      <w:tr w:rsidR="0068053B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IBT-LOCOM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6.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64.7 – 72.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0.2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863B14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.03</w:t>
            </w:r>
          </w:p>
        </w:tc>
      </w:tr>
      <w:tr w:rsidR="0068053B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COR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1.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38.9 – 43.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0.2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863B14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.02</w:t>
            </w:r>
          </w:p>
        </w:tc>
      </w:tr>
      <w:tr w:rsidR="0068053B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IBT-LOCOM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8.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36.9 – 43.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0.2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863B14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.77</w:t>
            </w:r>
          </w:p>
        </w:tc>
      </w:tr>
      <w:tr w:rsidR="0068053B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AT2-HBLEA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6.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14.7 – 37.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0.1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863B14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.73</w:t>
            </w:r>
          </w:p>
        </w:tc>
      </w:tr>
      <w:tr w:rsidR="0068053B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CT1-HBLEA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6.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33.3 – 46.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0.2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863B14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.57</w:t>
            </w:r>
          </w:p>
        </w:tc>
      </w:tr>
      <w:tr w:rsidR="0068053B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ISO_LBLEA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9.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38.1 – 40.0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0.2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863B14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.37</w:t>
            </w:r>
          </w:p>
        </w:tc>
      </w:tr>
      <w:tr w:rsidR="0068053B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AT1-LBLEA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9.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37.9 – 41.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0.2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863B14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.34</w:t>
            </w:r>
          </w:p>
        </w:tc>
      </w:tr>
      <w:tr w:rsidR="0068053B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CT1-LBLEA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7.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46.5 – 48.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0.2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863B14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.80</w:t>
            </w:r>
          </w:p>
        </w:tc>
      </w:tr>
      <w:tr w:rsidR="0068053B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AT1-VIGI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0.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9.6 – 11.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0.2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863B14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.01</w:t>
            </w:r>
          </w:p>
        </w:tc>
      </w:tr>
      <w:tr w:rsidR="004855BB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5BB" w:rsidRPr="000D1EF1" w:rsidRDefault="004855BB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5BB" w:rsidRPr="000D1EF1" w:rsidRDefault="004855BB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FACTOR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4855BB" w:rsidRPr="000D1EF1" w:rsidRDefault="004855B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4855BB" w:rsidRDefault="004855B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4855BB" w:rsidRDefault="004855B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0.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4855BB" w:rsidRPr="000D1EF1" w:rsidRDefault="004855B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0.2 - 14.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5BB" w:rsidRPr="000D1EF1" w:rsidRDefault="00F72770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2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4855BB" w:rsidRDefault="00863B14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.54</w:t>
            </w:r>
          </w:p>
        </w:tc>
      </w:tr>
      <w:tr w:rsidR="001F3FA0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A0" w:rsidRPr="000D1EF1" w:rsidRDefault="001F3FA0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A0" w:rsidRPr="000D1EF1" w:rsidRDefault="001F3FA0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FACTOR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1F3FA0" w:rsidRPr="000D1EF1" w:rsidRDefault="001F3FA0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**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1F3FA0" w:rsidRDefault="001F3FA0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1F3FA0" w:rsidRDefault="001F3FA0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7.6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1F3FA0" w:rsidRPr="000D1EF1" w:rsidRDefault="001F3FA0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5.9 - 48.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A0" w:rsidRPr="000D1EF1" w:rsidRDefault="00F72770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2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1F3FA0" w:rsidRDefault="00863B14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.99</w:t>
            </w:r>
          </w:p>
        </w:tc>
      </w:tr>
      <w:tr w:rsidR="0068053B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22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AT1-VIGI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7.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46.0 – 50.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0.2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863B14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.94</w:t>
            </w:r>
          </w:p>
        </w:tc>
      </w:tr>
      <w:tr w:rsidR="0068053B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lastRenderedPageBreak/>
              <w:t>23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IBT-LOCOM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6.7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55.8 – 59.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0.1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3B55B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.31</w:t>
            </w:r>
          </w:p>
        </w:tc>
      </w:tr>
      <w:tr w:rsidR="0068053B" w:rsidRPr="000D1EF1" w:rsidTr="00445C8B">
        <w:trPr>
          <w:trHeight w:hRule="exact" w:val="284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CT1-LBLEA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9.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9.1 – 11.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0.1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3B55B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.21</w:t>
            </w:r>
          </w:p>
        </w:tc>
      </w:tr>
      <w:tr w:rsidR="0068053B" w:rsidRPr="000D1EF1" w:rsidTr="003B55BB">
        <w:trPr>
          <w:trHeight w:hRule="exact" w:val="280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AT2-LOCOM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1.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41.4 – 42.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53B" w:rsidRPr="000D1EF1" w:rsidRDefault="0068053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 w:rsidRPr="000D1EF1">
              <w:rPr>
                <w:bCs/>
                <w:sz w:val="20"/>
                <w:szCs w:val="20"/>
                <w:lang w:val="en-US"/>
              </w:rPr>
              <w:t>0.2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68053B" w:rsidRPr="000D1EF1" w:rsidRDefault="003B55B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.30</w:t>
            </w:r>
          </w:p>
        </w:tc>
      </w:tr>
      <w:tr w:rsidR="00494266" w:rsidRPr="000D1EF1" w:rsidTr="003B55BB">
        <w:trPr>
          <w:trHeight w:hRule="exact" w:val="300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266" w:rsidRPr="000D1EF1" w:rsidRDefault="00494266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266" w:rsidRPr="000D1EF1" w:rsidRDefault="00494266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FAC</w:t>
            </w:r>
            <w:bookmarkStart w:id="0" w:name="_GoBack"/>
            <w:bookmarkEnd w:id="0"/>
            <w:r>
              <w:rPr>
                <w:bCs/>
                <w:sz w:val="20"/>
                <w:szCs w:val="20"/>
                <w:lang w:val="en-US"/>
              </w:rPr>
              <w:t>TOR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494266" w:rsidRPr="000D1EF1" w:rsidRDefault="00494266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494266" w:rsidRDefault="00494266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W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494266" w:rsidRDefault="00494266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0.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494266" w:rsidRPr="000D1EF1" w:rsidRDefault="00494266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9.6 - 10.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266" w:rsidRPr="000D1EF1" w:rsidRDefault="002000D9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2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494266" w:rsidRDefault="003B55B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.54</w:t>
            </w:r>
          </w:p>
        </w:tc>
      </w:tr>
      <w:tr w:rsidR="008F450E" w:rsidRPr="000D1EF1" w:rsidTr="00445C8B">
        <w:trPr>
          <w:trHeight w:hRule="exact" w:val="398"/>
        </w:trPr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F450E" w:rsidRPr="000D1EF1" w:rsidRDefault="008F450E" w:rsidP="00257B4F">
            <w:pPr>
              <w:autoSpaceDE w:val="0"/>
              <w:autoSpaceDN w:val="0"/>
              <w:adjustRightInd w:val="0"/>
              <w:spacing w:before="60" w:after="12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F450E" w:rsidRPr="000D1EF1" w:rsidRDefault="008F450E" w:rsidP="00257B4F">
            <w:pPr>
              <w:autoSpaceDE w:val="0"/>
              <w:autoSpaceDN w:val="0"/>
              <w:adjustRightInd w:val="0"/>
              <w:spacing w:before="6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FACTOR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50E" w:rsidRPr="000D1EF1" w:rsidRDefault="008F450E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50E" w:rsidRDefault="008F450E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W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50E" w:rsidRDefault="008F450E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2.45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50E" w:rsidRPr="000D1EF1" w:rsidRDefault="008F450E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1.9 - 44.7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F450E" w:rsidRPr="000D1EF1" w:rsidRDefault="002000D9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2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50E" w:rsidRDefault="003B55BB" w:rsidP="00257B4F">
            <w:pPr>
              <w:autoSpaceDE w:val="0"/>
              <w:autoSpaceDN w:val="0"/>
              <w:adjustRightInd w:val="0"/>
              <w:spacing w:before="6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.01</w:t>
            </w:r>
          </w:p>
        </w:tc>
      </w:tr>
    </w:tbl>
    <w:p w:rsidR="000D1EF1" w:rsidRPr="00646FB8" w:rsidRDefault="000D1EF1" w:rsidP="000D1EF1">
      <w:pPr>
        <w:autoSpaceDE w:val="0"/>
        <w:autoSpaceDN w:val="0"/>
        <w:adjustRightInd w:val="0"/>
        <w:spacing w:line="480" w:lineRule="auto"/>
        <w:ind w:firstLine="708"/>
        <w:jc w:val="both"/>
        <w:rPr>
          <w:lang w:val="en-US"/>
        </w:rPr>
      </w:pPr>
    </w:p>
    <w:p w:rsidR="000D1EF1" w:rsidRPr="00646FB8" w:rsidRDefault="000D1EF1" w:rsidP="000D1EF1">
      <w:pPr>
        <w:autoSpaceDE w:val="0"/>
        <w:autoSpaceDN w:val="0"/>
        <w:adjustRightInd w:val="0"/>
        <w:spacing w:line="480" w:lineRule="auto"/>
        <w:ind w:firstLine="708"/>
        <w:jc w:val="both"/>
        <w:rPr>
          <w:b/>
          <w:lang w:val="en-US"/>
        </w:rPr>
      </w:pPr>
      <w:r w:rsidRPr="00646FB8">
        <w:rPr>
          <w:vertAlign w:val="superscript"/>
          <w:lang w:val="en-US"/>
        </w:rPr>
        <w:t>1</w:t>
      </w:r>
      <w:r w:rsidRPr="00646FB8">
        <w:rPr>
          <w:lang w:val="en-US"/>
        </w:rPr>
        <w:t xml:space="preserve">: *, p &lt; 5%; **, p &lt; 1%; ***, p &lt; 0.1%. </w:t>
      </w:r>
      <w:r w:rsidRPr="00646FB8">
        <w:rPr>
          <w:vertAlign w:val="superscript"/>
          <w:lang w:val="en-US"/>
        </w:rPr>
        <w:t>2</w:t>
      </w:r>
      <w:r w:rsidRPr="00646FB8">
        <w:rPr>
          <w:lang w:val="en-US"/>
        </w:rPr>
        <w:t xml:space="preserve">: position of a second significant QTL indicated between parentheses. </w:t>
      </w:r>
      <w:r w:rsidRPr="00646FB8">
        <w:rPr>
          <w:vertAlign w:val="superscript"/>
          <w:lang w:val="en-US"/>
        </w:rPr>
        <w:t>3</w:t>
      </w:r>
      <w:r w:rsidRPr="00646FB8">
        <w:rPr>
          <w:lang w:val="en-US"/>
        </w:rPr>
        <w:t xml:space="preserve">: average QTL effect given in phenotypic standard deviation. </w:t>
      </w:r>
      <w:proofErr w:type="gramStart"/>
      <w:r w:rsidR="0014142F">
        <w:rPr>
          <w:lang w:val="en-US"/>
        </w:rPr>
        <w:t>CW, chromosome wide;</w:t>
      </w:r>
      <w:r>
        <w:rPr>
          <w:lang w:val="en-US"/>
        </w:rPr>
        <w:t xml:space="preserve"> GW, </w:t>
      </w:r>
      <w:r w:rsidR="0014142F">
        <w:rPr>
          <w:lang w:val="en-US"/>
        </w:rPr>
        <w:t>g</w:t>
      </w:r>
      <w:r>
        <w:rPr>
          <w:lang w:val="en-US"/>
        </w:rPr>
        <w:t xml:space="preserve">enome </w:t>
      </w:r>
      <w:r w:rsidR="0014142F">
        <w:rPr>
          <w:lang w:val="en-US"/>
        </w:rPr>
        <w:t>w</w:t>
      </w:r>
      <w:r>
        <w:rPr>
          <w:lang w:val="en-US"/>
        </w:rPr>
        <w:t>ide.</w:t>
      </w:r>
      <w:proofErr w:type="gramEnd"/>
    </w:p>
    <w:p w:rsidR="009E72C7" w:rsidRPr="000D1EF1" w:rsidRDefault="009E72C7">
      <w:pPr>
        <w:rPr>
          <w:lang w:val="en-US"/>
        </w:rPr>
      </w:pPr>
    </w:p>
    <w:sectPr w:rsidR="009E72C7" w:rsidRPr="000D1EF1" w:rsidSect="003D6C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D1EF1"/>
    <w:rsid w:val="00017F91"/>
    <w:rsid w:val="000D1EF1"/>
    <w:rsid w:val="0014142F"/>
    <w:rsid w:val="001C139C"/>
    <w:rsid w:val="001F3FA0"/>
    <w:rsid w:val="002000D9"/>
    <w:rsid w:val="00220EA1"/>
    <w:rsid w:val="00304E99"/>
    <w:rsid w:val="003B55BB"/>
    <w:rsid w:val="003D1921"/>
    <w:rsid w:val="003D6CC8"/>
    <w:rsid w:val="00445C8B"/>
    <w:rsid w:val="004855BB"/>
    <w:rsid w:val="00494266"/>
    <w:rsid w:val="005D0541"/>
    <w:rsid w:val="00605FF7"/>
    <w:rsid w:val="00626F46"/>
    <w:rsid w:val="0068053B"/>
    <w:rsid w:val="00707F07"/>
    <w:rsid w:val="007A79EF"/>
    <w:rsid w:val="007C1DF3"/>
    <w:rsid w:val="00843640"/>
    <w:rsid w:val="00863B14"/>
    <w:rsid w:val="008E02C8"/>
    <w:rsid w:val="008F450E"/>
    <w:rsid w:val="009728E8"/>
    <w:rsid w:val="009E67FB"/>
    <w:rsid w:val="009E72C7"/>
    <w:rsid w:val="00C35277"/>
    <w:rsid w:val="00ED0B78"/>
    <w:rsid w:val="00F40211"/>
    <w:rsid w:val="00F5515E"/>
    <w:rsid w:val="00F727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E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E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9</TotalTime>
  <Pages>2</Pages>
  <Words>401</Words>
  <Characters>2288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zard</dc:creator>
  <cp:lastModifiedBy>nacain</cp:lastModifiedBy>
  <cp:revision>21</cp:revision>
  <cp:lastPrinted>2014-07-17T12:18:00Z</cp:lastPrinted>
  <dcterms:created xsi:type="dcterms:W3CDTF">2014-04-01T12:16:00Z</dcterms:created>
  <dcterms:modified xsi:type="dcterms:W3CDTF">2014-09-05T02:38:00Z</dcterms:modified>
</cp:coreProperties>
</file>